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C657A3" w14:textId="77777777" w:rsidR="00636FCD" w:rsidRPr="00D74965" w:rsidRDefault="00636FCD" w:rsidP="00636FCD">
      <w:pPr>
        <w:spacing w:line="240" w:lineRule="auto"/>
        <w:rPr>
          <w:rFonts w:ascii="Times New Roman" w:eastAsia="Times New Roman" w:hAnsi="Times New Roman" w:cs="Times New Roman"/>
          <w:b/>
        </w:rPr>
      </w:pPr>
      <w:r w:rsidRPr="00D74965">
        <w:rPr>
          <w:rFonts w:ascii="Times New Roman" w:eastAsia="Times New Roman" w:hAnsi="Times New Roman" w:cs="Times New Roman"/>
          <w:b/>
          <w:bCs/>
        </w:rPr>
        <w:t xml:space="preserve">Supplementary </w:t>
      </w:r>
      <w:r w:rsidRPr="00D74965">
        <w:rPr>
          <w:rFonts w:ascii="Times New Roman" w:eastAsia="Times New Roman" w:hAnsi="Times New Roman" w:cs="Times New Roman"/>
          <w:b/>
        </w:rPr>
        <w:t>Table 6: Sociodemographic and Clinical Risk Factors Associated with VA at PIE Diagnosis</w:t>
      </w:r>
    </w:p>
    <w:p w14:paraId="621CED37" w14:textId="77777777" w:rsidR="00636FCD" w:rsidRPr="00D74965" w:rsidRDefault="00636FCD" w:rsidP="00636FCD">
      <w:pPr>
        <w:spacing w:line="240" w:lineRule="auto"/>
        <w:rPr>
          <w:rFonts w:ascii="Times New Roman" w:eastAsia="Times New Roman" w:hAnsi="Times New Roman" w:cs="Times New Roman"/>
          <w:b/>
        </w:rPr>
      </w:pPr>
    </w:p>
    <w:tbl>
      <w:tblPr>
        <w:tblStyle w:val="5"/>
        <w:tblW w:w="90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150"/>
        <w:gridCol w:w="1020"/>
        <w:gridCol w:w="1020"/>
        <w:gridCol w:w="870"/>
      </w:tblGrid>
      <w:tr w:rsidR="00636FCD" w:rsidRPr="00D74965" w14:paraId="3F247507" w14:textId="77777777" w:rsidTr="009C6EEC">
        <w:trPr>
          <w:trHeight w:val="300"/>
        </w:trPr>
        <w:tc>
          <w:tcPr>
            <w:tcW w:w="6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C5517E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Variabl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D40193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Estimat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4D4416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Standard Error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39D81B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P-value</w:t>
            </w:r>
          </w:p>
        </w:tc>
      </w:tr>
      <w:tr w:rsidR="00636FCD" w:rsidRPr="00D74965" w14:paraId="7E888462" w14:textId="77777777" w:rsidTr="009C6EEC">
        <w:trPr>
          <w:trHeight w:val="300"/>
        </w:trPr>
        <w:tc>
          <w:tcPr>
            <w:tcW w:w="615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AA52A0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30B019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E07F2D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8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7BE837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636FCD" w:rsidRPr="00D74965" w14:paraId="27939456" w14:textId="77777777" w:rsidTr="009C6EEC">
        <w:trPr>
          <w:trHeight w:val="300"/>
        </w:trPr>
        <w:tc>
          <w:tcPr>
            <w:tcW w:w="615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4B8DEC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Mean </w:t>
            </w:r>
            <w:proofErr w:type="spellStart"/>
            <w:r w:rsidRPr="00D7496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gMAR</w:t>
            </w:r>
            <w:proofErr w:type="spellEnd"/>
            <w:r w:rsidRPr="00D7496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Before Anti-VEGF†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908D59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8B5769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A54D4E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636FCD" w:rsidRPr="00D74965" w14:paraId="2E514B3E" w14:textId="77777777" w:rsidTr="009C6EEC">
        <w:trPr>
          <w:trHeight w:val="300"/>
        </w:trPr>
        <w:tc>
          <w:tcPr>
            <w:tcW w:w="615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AE6967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Degenerative Myopia with CNV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0E7D2B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E4B1EB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8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8A28EF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636FCD" w:rsidRPr="00D74965" w14:paraId="1F7C18DA" w14:textId="77777777" w:rsidTr="009C6EEC">
        <w:trPr>
          <w:trHeight w:val="300"/>
        </w:trPr>
        <w:tc>
          <w:tcPr>
            <w:tcW w:w="615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C04B15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Diabetic Retinopathy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0D625D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833579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8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A71276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70</w:t>
            </w:r>
          </w:p>
        </w:tc>
      </w:tr>
      <w:tr w:rsidR="00636FCD" w:rsidRPr="00D74965" w14:paraId="6C06EAA8" w14:textId="77777777" w:rsidTr="009C6EEC">
        <w:trPr>
          <w:trHeight w:val="300"/>
        </w:trPr>
        <w:tc>
          <w:tcPr>
            <w:tcW w:w="615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D230D1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RVO with Cystoid Edema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A7C905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-0.5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D7B1D6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CE43AD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636FCD" w:rsidRPr="00D74965" w14:paraId="62A405EF" w14:textId="77777777" w:rsidTr="009C6EEC">
        <w:trPr>
          <w:trHeight w:val="300"/>
        </w:trPr>
        <w:tc>
          <w:tcPr>
            <w:tcW w:w="615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6532AE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Retinal Vein Occlusion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561C99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93D5D2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7EDAFE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636FCD" w:rsidRPr="00D74965" w14:paraId="7667EB8B" w14:textId="77777777" w:rsidTr="009C6EEC">
        <w:trPr>
          <w:trHeight w:val="300"/>
        </w:trPr>
        <w:tc>
          <w:tcPr>
            <w:tcW w:w="615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847C7D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Diagnosis Unknown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A89901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02B426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C5E826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636FCD" w:rsidRPr="00D74965" w14:paraId="34C7C01E" w14:textId="77777777" w:rsidTr="009C6EEC">
        <w:trPr>
          <w:trHeight w:val="300"/>
        </w:trPr>
        <w:tc>
          <w:tcPr>
            <w:tcW w:w="615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C4295D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Prior GP MIGS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737D9E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A71661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8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124402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636FCD" w:rsidRPr="00D74965" w14:paraId="7AD4D356" w14:textId="77777777" w:rsidTr="009C6EEC">
        <w:trPr>
          <w:trHeight w:val="300"/>
        </w:trPr>
        <w:tc>
          <w:tcPr>
            <w:tcW w:w="615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220C00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Prior GP Tube Shunt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333DD2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D76D0A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7F0AF9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636FCD" w:rsidRPr="00D74965" w14:paraId="17997892" w14:textId="77777777" w:rsidTr="009C6EEC">
        <w:trPr>
          <w:trHeight w:val="300"/>
        </w:trPr>
        <w:tc>
          <w:tcPr>
            <w:tcW w:w="615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BC8520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No Prior Treatment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4BF245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9A0C26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8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D0C16E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636FCD" w:rsidRPr="00D74965" w14:paraId="1E619C3D" w14:textId="77777777" w:rsidTr="009C6EEC">
        <w:trPr>
          <w:trHeight w:val="300"/>
        </w:trPr>
        <w:tc>
          <w:tcPr>
            <w:tcW w:w="615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B34A2F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Prior Corticosteroid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31E269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C7C15D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520A4B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636FCD" w:rsidRPr="00D74965" w14:paraId="42E9D764" w14:textId="77777777" w:rsidTr="009C6EEC">
        <w:trPr>
          <w:trHeight w:val="300"/>
        </w:trPr>
        <w:tc>
          <w:tcPr>
            <w:tcW w:w="615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B3A475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Patient Age (per 10 Years)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B8DD3F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0C6AF6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705E99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636FCD" w:rsidRPr="00D74965" w14:paraId="403F3B7F" w14:textId="77777777" w:rsidTr="009C6EEC">
        <w:trPr>
          <w:trHeight w:val="300"/>
        </w:trPr>
        <w:tc>
          <w:tcPr>
            <w:tcW w:w="615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F8FFEE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Male Sex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7F16D1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9B2318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9E4163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636FCD" w:rsidRPr="00D74965" w14:paraId="021AF855" w14:textId="77777777" w:rsidTr="009C6EEC">
        <w:trPr>
          <w:trHeight w:val="300"/>
        </w:trPr>
        <w:tc>
          <w:tcPr>
            <w:tcW w:w="615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DA4A62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Sex Not Reported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6463DF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-0.48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584CCA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8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868EA3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55</w:t>
            </w:r>
          </w:p>
        </w:tc>
      </w:tr>
      <w:tr w:rsidR="00636FCD" w:rsidRPr="00D74965" w14:paraId="07ED0159" w14:textId="77777777" w:rsidTr="009C6EEC">
        <w:trPr>
          <w:trHeight w:val="300"/>
        </w:trPr>
        <w:tc>
          <w:tcPr>
            <w:tcW w:w="615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B584AE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Black or African American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B00312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729DAE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8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181BBE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54</w:t>
            </w:r>
          </w:p>
        </w:tc>
      </w:tr>
      <w:tr w:rsidR="00636FCD" w:rsidRPr="00D74965" w14:paraId="3C9B2D48" w14:textId="77777777" w:rsidTr="009C6EEC">
        <w:trPr>
          <w:trHeight w:val="300"/>
        </w:trPr>
        <w:tc>
          <w:tcPr>
            <w:tcW w:w="615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596516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Native Hawaiian or Other Pacific Islander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87C7D9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0A94EA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FFC0FB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636FCD" w:rsidRPr="00D74965" w14:paraId="1D9C53B9" w14:textId="77777777" w:rsidTr="009C6EEC">
        <w:trPr>
          <w:trHeight w:val="300"/>
        </w:trPr>
        <w:tc>
          <w:tcPr>
            <w:tcW w:w="615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2503AA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Other Race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0A68CD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63445C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8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4246A1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636FCD" w:rsidRPr="00D74965" w14:paraId="1B045B80" w14:textId="77777777" w:rsidTr="009C6EEC">
        <w:trPr>
          <w:trHeight w:val="300"/>
        </w:trPr>
        <w:tc>
          <w:tcPr>
            <w:tcW w:w="615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44B3C1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Race Unknown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B0BAE6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FEBD7A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8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B7ECCE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636FCD" w:rsidRPr="00D74965" w14:paraId="5A893499" w14:textId="77777777" w:rsidTr="009C6EEC">
        <w:trPr>
          <w:trHeight w:val="300"/>
        </w:trPr>
        <w:tc>
          <w:tcPr>
            <w:tcW w:w="615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370DFA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1FE672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D866D9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8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EE7EF4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636FCD" w:rsidRPr="00D74965" w14:paraId="37CF1957" w14:textId="77777777" w:rsidTr="009C6EEC">
        <w:trPr>
          <w:trHeight w:val="315"/>
        </w:trPr>
        <w:tc>
          <w:tcPr>
            <w:tcW w:w="615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B3C964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Former Smoker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41EC2C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0E54F0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DD45E5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636FCD" w:rsidRPr="00D74965" w14:paraId="1CC966BB" w14:textId="77777777" w:rsidTr="009C6EEC">
        <w:trPr>
          <w:trHeight w:val="315"/>
        </w:trPr>
        <w:tc>
          <w:tcPr>
            <w:tcW w:w="615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0BEC75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Never Smoked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7B13C8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B299E0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8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C60562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79</w:t>
            </w:r>
          </w:p>
        </w:tc>
      </w:tr>
      <w:tr w:rsidR="00636FCD" w:rsidRPr="00D74965" w14:paraId="5BC9D209" w14:textId="77777777" w:rsidTr="009C6EEC">
        <w:trPr>
          <w:trHeight w:val="315"/>
        </w:trPr>
        <w:tc>
          <w:tcPr>
            <w:tcW w:w="615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76DD83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Smoking Status Unknown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1CD2AA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CAA923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C7746B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636FCD" w:rsidRPr="00D74965" w14:paraId="1DB84698" w14:textId="77777777" w:rsidTr="009C6EEC">
        <w:trPr>
          <w:trHeight w:val="315"/>
        </w:trPr>
        <w:tc>
          <w:tcPr>
            <w:tcW w:w="615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8B80B5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Government Insurance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D57DA4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-0.6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41C6E7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789351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636FCD" w:rsidRPr="00D74965" w14:paraId="36BB3902" w14:textId="77777777" w:rsidTr="009C6EEC">
        <w:trPr>
          <w:trHeight w:val="315"/>
        </w:trPr>
        <w:tc>
          <w:tcPr>
            <w:tcW w:w="615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790997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Medicare Insurance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71AD8F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1C40A2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E86017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636FCD" w:rsidRPr="00D74965" w14:paraId="1563484C" w14:textId="77777777" w:rsidTr="009C6EEC">
        <w:trPr>
          <w:trHeight w:val="315"/>
        </w:trPr>
        <w:tc>
          <w:tcPr>
            <w:tcW w:w="615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86D5B9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Military Insurance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C1E570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-0.7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8BBB41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8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9B5D9D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636FCD" w:rsidRPr="00D74965" w14:paraId="25585579" w14:textId="77777777" w:rsidTr="009C6EEC">
        <w:trPr>
          <w:trHeight w:val="315"/>
        </w:trPr>
        <w:tc>
          <w:tcPr>
            <w:tcW w:w="615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D9538B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Multiple Insurance Types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66BD5B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7B3F4C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382E63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636FCD" w:rsidRPr="00D74965" w14:paraId="33EA42DB" w14:textId="77777777" w:rsidTr="009C6EEC">
        <w:trPr>
          <w:trHeight w:val="315"/>
        </w:trPr>
        <w:tc>
          <w:tcPr>
            <w:tcW w:w="615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D3BDB3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Insurance Status Unknown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216573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3DDC6B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8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3DE795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636FCD" w:rsidRPr="00D74965" w14:paraId="6C88FA09" w14:textId="77777777" w:rsidTr="009C6EEC">
        <w:trPr>
          <w:trHeight w:val="315"/>
        </w:trPr>
        <w:tc>
          <w:tcPr>
            <w:tcW w:w="615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138B9F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Cataract Surgery or Lens Removal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E03837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D96D93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8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4D60D8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636FCD" w:rsidRPr="00D74965" w14:paraId="7D8FC16C" w14:textId="77777777" w:rsidTr="009C6EEC">
        <w:trPr>
          <w:trHeight w:val="315"/>
        </w:trPr>
        <w:tc>
          <w:tcPr>
            <w:tcW w:w="615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ED2B9C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Days from Diagnosis to Anti-VEGF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AEF66E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30D657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9BB586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636FCD" w:rsidRPr="00D74965" w14:paraId="59B3A02D" w14:textId="77777777" w:rsidTr="009C6EEC">
        <w:trPr>
          <w:trHeight w:val="315"/>
        </w:trPr>
        <w:tc>
          <w:tcPr>
            <w:tcW w:w="615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FC543C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Any Prior Glaucoma Procedure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3828FD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89254F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6938C4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36FCD" w:rsidRPr="00D74965" w14:paraId="48481B4A" w14:textId="77777777" w:rsidTr="009C6EEC">
        <w:trPr>
          <w:trHeight w:val="315"/>
        </w:trPr>
        <w:tc>
          <w:tcPr>
            <w:tcW w:w="615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14CA8B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Corticosteroid Treatment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AB1B6D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47F1C7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131638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36FCD" w:rsidRPr="00D74965" w14:paraId="790E1504" w14:textId="77777777" w:rsidTr="009C6EEC">
        <w:trPr>
          <w:trHeight w:val="315"/>
        </w:trPr>
        <w:tc>
          <w:tcPr>
            <w:tcW w:w="7170" w:type="dxa"/>
            <w:gridSpan w:val="2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4BC186" w14:textId="77777777" w:rsidR="00636FCD" w:rsidRPr="00D74965" w:rsidRDefault="00636FCD" w:rsidP="009C6EE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R</w:t>
            </w: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= odds ratio, </w:t>
            </w:r>
            <w:r w:rsidRPr="00D7496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B</w:t>
            </w: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= lower bound, </w:t>
            </w:r>
            <w:r w:rsidRPr="00D7496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B</w:t>
            </w: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= upper bound</w:t>
            </w:r>
          </w:p>
        </w:tc>
        <w:tc>
          <w:tcPr>
            <w:tcW w:w="1890" w:type="dxa"/>
            <w:gridSpan w:val="2"/>
            <w:tcBorders>
              <w:top w:val="single" w:sz="4" w:space="0" w:color="CCCCCC"/>
              <w:left w:val="single" w:sz="4" w:space="0" w:color="FFFFFF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4BEAC7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N = 600</w:t>
            </w:r>
          </w:p>
          <w:sdt>
            <w:sdtPr>
              <w:rPr>
                <w:rFonts w:ascii="Times New Roman" w:hAnsi="Times New Roman" w:cs="Times New Roman"/>
              </w:rPr>
              <w:tag w:val="goog_rdk_94"/>
              <w:id w:val="1431323075"/>
            </w:sdtPr>
            <w:sdtContent>
              <w:p w14:paraId="557A9781" w14:textId="77777777" w:rsidR="00636FCD" w:rsidRPr="00D74965" w:rsidRDefault="00636FCD" w:rsidP="009C6EEC">
                <w:pPr>
                  <w:widowControl w:val="0"/>
                  <w:jc w:val="right"/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91"/>
                    <w:id w:val="707375863"/>
                  </w:sdtPr>
                  <w:sdtContent>
                    <w:r w:rsidRPr="00D74965"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R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</w:rPr>
                    <w:tag w:val="goog_rdk_92"/>
                    <w:id w:val="452529058"/>
                  </w:sdtPr>
                  <w:sdtContent>
                    <w:r w:rsidRPr="00D74965"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vertAlign w:val="superscript"/>
                      </w:rPr>
                      <w:t>2</w:t>
                    </w:r>
                  </w:sdtContent>
                </w:sdt>
                <w:r w:rsidRPr="00D74965"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 xml:space="preserve"> = 0.213</w:t>
                </w:r>
              </w:p>
            </w:sdtContent>
          </w:sdt>
          <w:p w14:paraId="5B130714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96"/>
                <w:id w:val="-2075271956"/>
              </w:sdtPr>
              <w:sdtContent>
                <w:r w:rsidRPr="00D74965"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 xml:space="preserve"> R</w:t>
                </w:r>
              </w:sdtContent>
            </w:sdt>
            <w:sdt>
              <w:sdtPr>
                <w:rPr>
                  <w:rFonts w:ascii="Times New Roman" w:hAnsi="Times New Roman" w:cs="Times New Roman"/>
                </w:rPr>
                <w:tag w:val="goog_rdk_97"/>
                <w:id w:val="-1226145168"/>
              </w:sdtPr>
              <w:sdtContent>
                <w:r w:rsidRPr="00D74965">
                  <w:rPr>
                    <w:rFonts w:ascii="Times New Roman" w:eastAsia="Times New Roman" w:hAnsi="Times New Roman" w:cs="Times New Roman"/>
                    <w:sz w:val="18"/>
                    <w:szCs w:val="18"/>
                    <w:vertAlign w:val="superscript"/>
                  </w:rPr>
                  <w:t>2</w:t>
                </w:r>
              </w:sdtContent>
            </w:sdt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djusted = 0.205</w:t>
            </w:r>
          </w:p>
          <w:p w14:paraId="04037498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* P &lt; 0.05</w:t>
            </w:r>
          </w:p>
          <w:p w14:paraId="139C9508" w14:textId="77777777" w:rsidR="00636FCD" w:rsidRPr="00D74965" w:rsidRDefault="00636FCD" w:rsidP="009C6EE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† P &lt; 0.001</w:t>
            </w:r>
          </w:p>
        </w:tc>
      </w:tr>
    </w:tbl>
    <w:p w14:paraId="052A3D8E" w14:textId="77777777" w:rsidR="00636FCD" w:rsidRDefault="00636FCD"/>
    <w:sectPr w:rsidR="00636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FCD"/>
    <w:rsid w:val="001E3CB4"/>
    <w:rsid w:val="00636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FBBC0B"/>
  <w15:chartTrackingRefBased/>
  <w15:docId w15:val="{F4214E62-BFE6-FD4C-9A24-A1710F5C3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FC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6F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6F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6FC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6FC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6FC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6FC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6FC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6FC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6FC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F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6F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6FC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6FC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6FC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6F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6F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6F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6F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6F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6F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6FC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6F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6FC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6F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6FC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6FC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6F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6FC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6FCD"/>
    <w:rPr>
      <w:b/>
      <w:bCs/>
      <w:smallCaps/>
      <w:color w:val="2F5496" w:themeColor="accent1" w:themeShade="BF"/>
      <w:spacing w:val="5"/>
    </w:rPr>
  </w:style>
  <w:style w:type="table" w:customStyle="1" w:styleId="5">
    <w:name w:val="5"/>
    <w:basedOn w:val="TableNormal"/>
    <w:rsid w:val="00636FC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uri, Sophia</dc:creator>
  <cp:keywords/>
  <dc:description/>
  <cp:lastModifiedBy>Ghauri, Sophia</cp:lastModifiedBy>
  <cp:revision>1</cp:revision>
  <dcterms:created xsi:type="dcterms:W3CDTF">2025-09-08T20:31:00Z</dcterms:created>
  <dcterms:modified xsi:type="dcterms:W3CDTF">2025-09-08T20:31:00Z</dcterms:modified>
</cp:coreProperties>
</file>